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89A98" w14:textId="77777777" w:rsidR="004F4E47" w:rsidRPr="00EE4DBE" w:rsidRDefault="004F4E47" w:rsidP="004F4E47">
      <w:pPr>
        <w:spacing w:line="276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3 </w:t>
      </w:r>
      <w:r w:rsidRPr="00EE4DBE">
        <w:rPr>
          <w:rFonts w:ascii="Calibri" w:hAnsi="Calibri" w:cs="Calibri"/>
          <w:b/>
          <w:bCs/>
        </w:rPr>
        <w:t>Appendix</w:t>
      </w:r>
      <w:r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>Variable</w:t>
      </w:r>
      <w:r w:rsidRPr="00EE4DBE">
        <w:rPr>
          <w:rFonts w:ascii="Calibri" w:hAnsi="Calibri" w:cs="Calibri"/>
        </w:rPr>
        <w:t xml:space="preserve"> selection </w:t>
      </w:r>
    </w:p>
    <w:p w14:paraId="3DCF89C4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</w:p>
    <w:p w14:paraId="5DE50828" w14:textId="649FCED1" w:rsidR="004F4E47" w:rsidRDefault="004F4E47" w:rsidP="004F4E47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 xml:space="preserve">To identify </w:t>
      </w:r>
      <w:r>
        <w:rPr>
          <w:rFonts w:ascii="Calibri" w:hAnsi="Calibri" w:cs="Calibri"/>
        </w:rPr>
        <w:t>a</w:t>
      </w:r>
      <w:r w:rsidRPr="00EE4DBE">
        <w:rPr>
          <w:rFonts w:ascii="Calibri" w:hAnsi="Calibri" w:cs="Calibri"/>
        </w:rPr>
        <w:t xml:space="preserve"> subset of </w:t>
      </w:r>
      <w:r>
        <w:rPr>
          <w:rFonts w:ascii="Calibri" w:hAnsi="Calibri" w:cs="Calibri"/>
        </w:rPr>
        <w:t xml:space="preserve">the </w:t>
      </w:r>
      <w:r w:rsidRPr="00EE4DBE">
        <w:rPr>
          <w:rFonts w:ascii="Calibri" w:hAnsi="Calibri" w:cs="Calibri"/>
        </w:rPr>
        <w:t xml:space="preserve">most relevant </w:t>
      </w:r>
      <w:r w:rsidR="00621742">
        <w:rPr>
          <w:rFonts w:ascii="Calibri" w:hAnsi="Calibri" w:cs="Calibri"/>
        </w:rPr>
        <w:t>predictors</w:t>
      </w:r>
      <w:r>
        <w:rPr>
          <w:rFonts w:ascii="Calibri" w:hAnsi="Calibri" w:cs="Calibri"/>
        </w:rPr>
        <w:t xml:space="preserve"> of perceived success in quitting smoking by vaping from the full set of 51 candidate </w:t>
      </w:r>
      <w:r w:rsidR="00621742">
        <w:rPr>
          <w:rFonts w:ascii="Calibri" w:hAnsi="Calibri" w:cs="Calibri"/>
        </w:rPr>
        <w:t>predictors</w:t>
      </w:r>
      <w:r w:rsidRPr="00EE4DBE">
        <w:rPr>
          <w:rFonts w:ascii="Calibri" w:hAnsi="Calibri" w:cs="Calibri"/>
        </w:rPr>
        <w:t xml:space="preserve">, we </w:t>
      </w:r>
      <w:r>
        <w:rPr>
          <w:rFonts w:ascii="Calibri" w:hAnsi="Calibri" w:cs="Calibri"/>
        </w:rPr>
        <w:t xml:space="preserve">applied the following rules so that a </w:t>
      </w:r>
      <w:r w:rsidR="00621742">
        <w:rPr>
          <w:rFonts w:ascii="Calibri" w:hAnsi="Calibri" w:cs="Calibri"/>
        </w:rPr>
        <w:t>predictor</w:t>
      </w:r>
      <w:r>
        <w:rPr>
          <w:rFonts w:ascii="Calibri" w:hAnsi="Calibri" w:cs="Calibri"/>
        </w:rPr>
        <w:t xml:space="preserve"> is selected into model training if:</w:t>
      </w:r>
    </w:p>
    <w:p w14:paraId="3676CC36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(1) it is one of the six sociodemographic variables (age, gender, education, employment, marital status and race) OR</w:t>
      </w:r>
    </w:p>
    <w:p w14:paraId="0684F9C1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(2) it is selected by a Lasso logistic regression model. </w:t>
      </w:r>
    </w:p>
    <w:p w14:paraId="366E1530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</w:p>
    <w:p w14:paraId="382FB57E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In a Lasso logistic model, coefficient estimates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β</m:t>
                </m:r>
              </m:e>
              <m:sub>
                <m:r>
                  <w:rPr>
                    <w:rFonts w:ascii="Cambria Math" w:hAnsi="Cambria Math" w:cs="Calibri"/>
                  </w:rPr>
                  <m:t>0</m:t>
                </m:r>
              </m:sub>
            </m:sSub>
          </m:e>
        </m:acc>
      </m:oMath>
      <w:r>
        <w:rPr>
          <w:rFonts w:ascii="Calibri" w:hAnsi="Calibri" w:cs="Calibri"/>
        </w:rPr>
        <w:t xml:space="preserve">,…,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β</m:t>
                </m:r>
              </m:e>
              <m:sub>
                <m:r>
                  <w:rPr>
                    <w:rFonts w:ascii="Cambria Math" w:hAnsi="Cambria Math" w:cs="Calibri"/>
                  </w:rPr>
                  <m:t>k</m:t>
                </m:r>
              </m:sub>
            </m:sSub>
          </m:e>
        </m:acc>
      </m:oMath>
      <w:r>
        <w:rPr>
          <w:rFonts w:ascii="Calibri" w:hAnsi="Calibri" w:cs="Calibri"/>
        </w:rPr>
        <w:t xml:space="preserve">, were determined to minimize a cost function that comprised the negative log-likelihood function plus a term representing the total magnitudes of coefficient estimates multiplied by </w:t>
      </w:r>
      <w:proofErr w:type="gramStart"/>
      <w:r>
        <w:rPr>
          <w:rFonts w:ascii="Calibri" w:hAnsi="Calibri" w:cs="Calibri"/>
        </w:rPr>
        <w:t>a</w:t>
      </w:r>
      <w:proofErr w:type="gramEnd"/>
      <w:r>
        <w:rPr>
          <w:rFonts w:ascii="Calibri" w:hAnsi="Calibri" w:cs="Calibri"/>
        </w:rPr>
        <w:t xml:space="preserve"> unknown tuning parameter, </w:t>
      </w:r>
      <m:oMath>
        <m:r>
          <w:rPr>
            <w:rFonts w:ascii="Cambria Math" w:hAnsi="Cambria Math" w:cs="Calibri"/>
          </w:rPr>
          <m:t>λ</m:t>
        </m:r>
      </m:oMath>
      <w:r>
        <w:rPr>
          <w:rFonts w:ascii="Calibri" w:hAnsi="Calibri" w:cs="Calibri"/>
        </w:rPr>
        <w:t>:</w:t>
      </w:r>
    </w:p>
    <w:p w14:paraId="1952818F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</w:p>
    <w:p w14:paraId="0D411C2D" w14:textId="77777777" w:rsidR="004F4E47" w:rsidRPr="00D833FA" w:rsidRDefault="004F4E47" w:rsidP="004F4E47">
      <w:pPr>
        <w:spacing w:line="276" w:lineRule="auto"/>
        <w:rPr>
          <w:rFonts w:ascii="Calibri" w:hAnsi="Calibri" w:cs="Calibri"/>
          <w:iCs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</w:rPr>
            <m:t>L=</m:t>
          </m:r>
          <m:nary>
            <m:naryPr>
              <m:chr m:val="∑"/>
              <m:limLoc m:val="undOvr"/>
              <m:ctrlPr>
                <w:rPr>
                  <w:rFonts w:ascii="Cambria Math" w:hAnsi="Cambria Math" w:cs="Calibri"/>
                  <w:iCs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Calibri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Calibri"/>
                </w:rPr>
                <m:t>n</m:t>
              </m:r>
            </m:sup>
            <m:e>
              <m:r>
                <m:rPr>
                  <m:sty m:val="p"/>
                </m:rPr>
                <w:rPr>
                  <w:rFonts w:ascii="Cambria Math" w:hAnsi="Cambria Math" w:cs="Calibri"/>
                </w:rPr>
                <m:t>[-</m:t>
              </m:r>
              <m:sSub>
                <m:sSubPr>
                  <m:ctrlPr>
                    <w:rPr>
                      <w:rFonts w:ascii="Cambria Math" w:hAnsi="Cambria Math" w:cs="Calibr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>(</m:t>
              </m:r>
              <m:sSub>
                <m:sSubPr>
                  <m:ctrlPr>
                    <w:rPr>
                      <w:rFonts w:ascii="Cambria Math" w:hAnsi="Cambria Math" w:cs="Calibr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Calibr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i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>+…+</m:t>
              </m:r>
            </m:e>
          </m:nary>
          <m:sSub>
            <m:sSubPr>
              <m:ctrlPr>
                <w:rPr>
                  <w:rFonts w:ascii="Cambria Math" w:hAnsi="Cambria Math" w:cs="Calibri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libri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Calibri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="Calibri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libri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Calibri"/>
                </w:rPr>
                <m:t>ik</m:t>
              </m:r>
            </m:sub>
          </m:sSub>
          <m:r>
            <m:rPr>
              <m:sty m:val="p"/>
            </m:rPr>
            <w:rPr>
              <w:rFonts w:ascii="Cambria Math" w:hAnsi="Cambria Math" w:cs="Calibri"/>
            </w:rPr>
            <m:t>)+</m:t>
          </m:r>
          <m:func>
            <m:funcPr>
              <m:ctrlPr>
                <w:rPr>
                  <w:rFonts w:ascii="Cambria Math" w:hAnsi="Cambria Math" w:cs="Calibri"/>
                  <w:iCs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</w:rPr>
                <m:t>log</m:t>
              </m:r>
            </m:fName>
            <m:e>
              <m:d>
                <m:dPr>
                  <m:endChr m:val="]"/>
                  <m:ctrlPr>
                    <w:rPr>
                      <w:rFonts w:ascii="Cambria Math" w:hAnsi="Cambria Math" w:cs="Calibri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 w:cs="Calibri"/>
                          <w:iCs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Calibri"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β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0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β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i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</w:rPr>
                            <m:t>+…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β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</w:rPr>
                                <m:t>ik</m:t>
                              </m:r>
                            </m:sub>
                          </m:sSub>
                        </m:e>
                      </m:d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)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Calibri"/>
            </w:rPr>
            <m:t>+ λ</m:t>
          </m:r>
          <m:nary>
            <m:naryPr>
              <m:chr m:val="∑"/>
              <m:limLoc m:val="undOvr"/>
              <m:ctrlPr>
                <w:rPr>
                  <w:rFonts w:ascii="Cambria Math" w:hAnsi="Cambria Math" w:cs="Calibri"/>
                  <w:iCs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Calibri"/>
                </w:rPr>
                <m:t>j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Calibri"/>
                </w:rPr>
                <m:t>k</m:t>
              </m:r>
            </m:sup>
            <m:e>
              <m:r>
                <m:rPr>
                  <m:sty m:val="p"/>
                </m:rPr>
                <w:rPr>
                  <w:rFonts w:ascii="Cambria Math" w:hAnsi="Cambria Math" w:cs="Calibri"/>
                </w:rPr>
                <m:t>|</m:t>
              </m:r>
              <m:sSub>
                <m:sSubPr>
                  <m:ctrlPr>
                    <w:rPr>
                      <w:rFonts w:ascii="Cambria Math" w:hAnsi="Cambria Math" w:cs="Calibr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>|</m:t>
              </m:r>
            </m:e>
          </m:nary>
        </m:oMath>
      </m:oMathPara>
    </w:p>
    <w:p w14:paraId="15E299EE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</w:p>
    <w:p w14:paraId="3138000D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 value of </w:t>
      </w:r>
      <m:oMath>
        <m:r>
          <w:rPr>
            <w:rFonts w:ascii="Cambria Math" w:hAnsi="Cambria Math" w:cs="Calibri"/>
          </w:rPr>
          <m:t>λ</m:t>
        </m:r>
      </m:oMath>
      <w:r>
        <w:rPr>
          <w:rFonts w:ascii="Calibri" w:hAnsi="Calibri" w:cs="Calibri"/>
        </w:rPr>
        <w:t xml:space="preserve"> (</w:t>
      </w:r>
      <m:oMath>
        <m:r>
          <w:rPr>
            <w:rFonts w:ascii="Cambria Math" w:hAnsi="Cambria Math" w:cs="Calibri"/>
          </w:rPr>
          <m:t>λ&gt;0</m:t>
        </m:r>
      </m:oMath>
      <w:r>
        <w:rPr>
          <w:rFonts w:ascii="Calibri" w:hAnsi="Calibri" w:cs="Calibri"/>
        </w:rPr>
        <w:t xml:space="preserve">) determines the severity of penalty placed onto the number of variables with a non-zero coefficient and the magnitude of their coefficients. By choosing an optimal value of </w:t>
      </w:r>
      <m:oMath>
        <m:r>
          <w:rPr>
            <w:rFonts w:ascii="Cambria Math" w:hAnsi="Cambria Math" w:cs="Calibri"/>
          </w:rPr>
          <m:t>λ</m:t>
        </m:r>
      </m:oMath>
      <w:r>
        <w:rPr>
          <w:rFonts w:ascii="Calibri" w:hAnsi="Calibri" w:cs="Calibri"/>
        </w:rPr>
        <w:t xml:space="preserve">, the set of coefficient estimates reaches the best trade-off between adequate model fit and a manageable set of core predictors (i.e., a sparse estimation where only a small group of predictors have a non-zero coefficient). In order to locate this optimal </w:t>
      </w:r>
      <m:oMath>
        <m:r>
          <w:rPr>
            <w:rFonts w:ascii="Cambria Math" w:hAnsi="Cambria Math" w:cs="Calibri"/>
          </w:rPr>
          <m:t>λ</m:t>
        </m:r>
      </m:oMath>
      <w:r>
        <w:rPr>
          <w:rFonts w:ascii="Calibri" w:hAnsi="Calibri" w:cs="Calibri"/>
        </w:rPr>
        <w:t xml:space="preserve"> value, a ten-fold cross-valid</w:t>
      </w:r>
      <w:proofErr w:type="spellStart"/>
      <w:r>
        <w:rPr>
          <w:rFonts w:ascii="Calibri" w:hAnsi="Calibri" w:cs="Calibri"/>
        </w:rPr>
        <w:t>ation</w:t>
      </w:r>
      <w:proofErr w:type="spellEnd"/>
      <w:r>
        <w:rPr>
          <w:rFonts w:ascii="Calibri" w:hAnsi="Calibri" w:cs="Calibri"/>
        </w:rPr>
        <w:t xml:space="preserve"> procedure was performed on the full dataset (n=889). To do so, we randomly partitioned the data into ten equal-sized parts and set up a wide range of candidate </w:t>
      </w:r>
      <m:oMath>
        <m:r>
          <w:rPr>
            <w:rFonts w:ascii="Cambria Math" w:hAnsi="Cambria Math" w:cs="Calibri"/>
          </w:rPr>
          <m:t>λ</m:t>
        </m:r>
      </m:oMath>
      <w:r>
        <w:rPr>
          <w:rFonts w:ascii="Calibri" w:hAnsi="Calibri" w:cs="Calibri"/>
        </w:rPr>
        <w:t xml:space="preserve"> values to be searched (between </w:t>
      </w:r>
      <w:r w:rsidRPr="00EE4DBE">
        <w:rPr>
          <w:rFonts w:ascii="Calibri" w:hAnsi="Calibri" w:cs="Calibri"/>
        </w:rPr>
        <w:t>10</w:t>
      </w:r>
      <w:r w:rsidRPr="00EE4DBE">
        <w:rPr>
          <w:rFonts w:ascii="Calibri" w:hAnsi="Calibri" w:cs="Calibri"/>
          <w:vertAlign w:val="superscript"/>
        </w:rPr>
        <w:t xml:space="preserve">-5 </w:t>
      </w:r>
      <w:r w:rsidRPr="00EE4DBE">
        <w:rPr>
          <w:rFonts w:ascii="Calibri" w:hAnsi="Calibri" w:cs="Calibri"/>
        </w:rPr>
        <w:t>and 10</w:t>
      </w:r>
      <w:r w:rsidRPr="00EE4DBE">
        <w:rPr>
          <w:rFonts w:ascii="Calibri" w:hAnsi="Calibri" w:cs="Calibri"/>
          <w:vertAlign w:val="superscript"/>
        </w:rPr>
        <w:t>5</w:t>
      </w:r>
      <w:r>
        <w:rPr>
          <w:rFonts w:ascii="Calibri" w:hAnsi="Calibri" w:cs="Calibri"/>
        </w:rPr>
        <w:t xml:space="preserve">). At each iteration, the first nine parts of the partitioned data were used to estimate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β</m:t>
                </m:r>
              </m:e>
              <m:sub>
                <m:r>
                  <w:rPr>
                    <w:rFonts w:ascii="Cambria Math" w:hAnsi="Cambria Math" w:cs="Calibri"/>
                  </w:rPr>
                  <m:t>0</m:t>
                </m:r>
              </m:sub>
            </m:sSub>
          </m:e>
        </m:acc>
      </m:oMath>
      <w:r>
        <w:rPr>
          <w:rFonts w:ascii="Calibri" w:hAnsi="Calibri" w:cs="Calibri"/>
        </w:rPr>
        <w:t xml:space="preserve">,…,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β</m:t>
                </m:r>
              </m:e>
              <m:sub>
                <m:r>
                  <w:rPr>
                    <w:rFonts w:ascii="Cambria Math" w:hAnsi="Cambria Math" w:cs="Calibri"/>
                  </w:rPr>
                  <m:t>k</m:t>
                </m:r>
              </m:sub>
            </m:sSub>
          </m:e>
        </m:acc>
      </m:oMath>
      <w:r>
        <w:rPr>
          <w:rFonts w:ascii="Calibri" w:hAnsi="Calibri" w:cs="Calibri"/>
        </w:rPr>
        <w:t xml:space="preserve"> by minimizing the cost function presented above using each of the candidate </w:t>
      </w:r>
      <m:oMath>
        <m:r>
          <w:rPr>
            <w:rFonts w:ascii="Cambria Math" w:hAnsi="Cambria Math" w:cs="Calibri"/>
          </w:rPr>
          <m:t>λ</m:t>
        </m:r>
      </m:oMath>
      <w:r>
        <w:rPr>
          <w:rFonts w:ascii="Calibri" w:hAnsi="Calibri" w:cs="Calibri"/>
        </w:rPr>
        <w:t xml:space="preserve"> value. Then, using data from the remaining part, the </w:t>
      </w:r>
      <m:oMath>
        <m:r>
          <w:rPr>
            <w:rFonts w:ascii="Cambria Math" w:hAnsi="Cambria Math" w:cs="Calibri"/>
          </w:rPr>
          <m:t>λ</m:t>
        </m:r>
      </m:oMath>
      <w:r>
        <w:rPr>
          <w:rFonts w:ascii="Calibri" w:hAnsi="Calibri" w:cs="Calibri"/>
        </w:rPr>
        <w:t xml:space="preserve"> value that was associated with the set of coefficient estimates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β</m:t>
                </m:r>
              </m:e>
              <m:sub>
                <m:r>
                  <w:rPr>
                    <w:rFonts w:ascii="Cambria Math" w:hAnsi="Cambria Math" w:cs="Calibri"/>
                  </w:rPr>
                  <m:t>0</m:t>
                </m:r>
              </m:sub>
            </m:sSub>
          </m:e>
        </m:acc>
      </m:oMath>
      <w:r>
        <w:rPr>
          <w:rFonts w:ascii="Calibri" w:hAnsi="Calibri" w:cs="Calibri"/>
        </w:rPr>
        <w:t xml:space="preserve">,…,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β</m:t>
                </m:r>
              </m:e>
              <m:sub>
                <m:r>
                  <w:rPr>
                    <w:rFonts w:ascii="Cambria Math" w:hAnsi="Cambria Math" w:cs="Calibri"/>
                  </w:rPr>
                  <m:t>k</m:t>
                </m:r>
              </m:sub>
            </m:sSub>
          </m:e>
        </m:acc>
        <m:r>
          <w:rPr>
            <w:rFonts w:ascii="Cambria Math" w:hAnsi="Cambria Math" w:cs="Calibri"/>
          </w:rPr>
          <m:t xml:space="preserve"> </m:t>
        </m:r>
      </m:oMath>
      <w:r>
        <w:rPr>
          <w:rFonts w:ascii="Calibri" w:hAnsi="Calibri" w:cs="Calibri"/>
        </w:rPr>
        <w:t xml:space="preserve"> that minimized the negative log-likelihood function (or equivalently, maximized the log-likelihood function) was identified. This procedure was performed 10 times and the average </w:t>
      </w:r>
      <m:oMath>
        <m:r>
          <w:rPr>
            <w:rFonts w:ascii="Cambria Math" w:hAnsi="Cambria Math" w:cs="Calibri"/>
          </w:rPr>
          <m:t>λ</m:t>
        </m:r>
      </m:oMath>
      <w:r>
        <w:rPr>
          <w:rFonts w:ascii="Calibri" w:hAnsi="Calibri" w:cs="Calibri"/>
        </w:rPr>
        <w:t xml:space="preserve"> value pooled from the 10 iterations was considered to be optimal and used in the variable selection. </w:t>
      </w:r>
    </w:p>
    <w:p w14:paraId="4C66BC3A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Using the R package “</w:t>
      </w:r>
      <w:proofErr w:type="spellStart"/>
      <w:r>
        <w:rPr>
          <w:rFonts w:ascii="Calibri" w:hAnsi="Calibri" w:cs="Calibri"/>
        </w:rPr>
        <w:t>glmnet</w:t>
      </w:r>
      <w:proofErr w:type="spellEnd"/>
      <w:r>
        <w:rPr>
          <w:rFonts w:ascii="Calibri" w:hAnsi="Calibri" w:cs="Calibri"/>
        </w:rPr>
        <w:t xml:space="preserve">”, the cross-validated negative log-likelihood was minimized when </w:t>
      </w:r>
      <m:oMath>
        <m:r>
          <w:rPr>
            <w:rFonts w:ascii="Cambria Math" w:hAnsi="Cambria Math" w:cs="Calibri"/>
          </w:rPr>
          <m:t>λ=0.006064329</m:t>
        </m:r>
      </m:oMath>
      <w:r>
        <w:rPr>
          <w:rFonts w:ascii="Calibri" w:hAnsi="Calibri" w:cs="Calibri"/>
        </w:rPr>
        <w:t xml:space="preserve">. Using this </w:t>
      </w:r>
      <m:oMath>
        <m:r>
          <w:rPr>
            <w:rFonts w:ascii="Cambria Math" w:hAnsi="Cambria Math" w:cs="Calibri"/>
          </w:rPr>
          <m:t>λ</m:t>
        </m:r>
      </m:oMath>
      <w:r>
        <w:rPr>
          <w:rFonts w:ascii="Calibri" w:hAnsi="Calibri" w:cs="Calibri"/>
        </w:rPr>
        <w:t xml:space="preserve"> value, the table on the next page shows the coefficient estimate of each variable (where “.” Indicated a zero-coefficient).</w:t>
      </w:r>
    </w:p>
    <w:p w14:paraId="1C4FDE2E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7513"/>
      </w:tblGrid>
      <w:tr w:rsidR="004F4E47" w:rsidRPr="00AC7473" w14:paraId="1197D9D3" w14:textId="77777777" w:rsidTr="00AA56CA">
        <w:trPr>
          <w:trHeight w:val="320"/>
          <w:tblHeader/>
          <w:jc w:val="center"/>
        </w:trPr>
        <w:tc>
          <w:tcPr>
            <w:tcW w:w="1696" w:type="dxa"/>
            <w:shd w:val="clear" w:color="auto" w:fill="auto"/>
            <w:noWrap/>
            <w:vAlign w:val="bottom"/>
          </w:tcPr>
          <w:p w14:paraId="3F0B4DC6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Variables</w:t>
            </w:r>
          </w:p>
        </w:tc>
        <w:tc>
          <w:tcPr>
            <w:tcW w:w="7513" w:type="dxa"/>
            <w:shd w:val="clear" w:color="auto" w:fill="auto"/>
            <w:noWrap/>
            <w:vAlign w:val="bottom"/>
          </w:tcPr>
          <w:p w14:paraId="2FB36E3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 xml:space="preserve">Estimated coefficient in Lasso logistic model using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λ=0.006064329</m:t>
              </m:r>
            </m:oMath>
          </w:p>
        </w:tc>
      </w:tr>
      <w:tr w:rsidR="004F4E47" w:rsidRPr="00AC7473" w14:paraId="442623FB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98C1CB7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(Intercept)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5F3660A3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3.0505807</w:t>
            </w:r>
          </w:p>
        </w:tc>
      </w:tr>
      <w:tr w:rsidR="004F4E47" w:rsidRPr="00AC7473" w14:paraId="4AC0168F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3F3B10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ag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2C99759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435801</w:t>
            </w:r>
          </w:p>
        </w:tc>
      </w:tr>
      <w:tr w:rsidR="004F4E47" w:rsidRPr="00AC7473" w14:paraId="0F3B7249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62E5500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lastRenderedPageBreak/>
              <w:t>gender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A7FADCC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2275739</w:t>
            </w:r>
          </w:p>
        </w:tc>
      </w:tr>
      <w:tr w:rsidR="004F4E47" w:rsidRPr="00AC7473" w14:paraId="73D5F72B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69C01B4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edu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59FA5684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2D89B1A5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2781811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edu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440304D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759776</w:t>
            </w:r>
          </w:p>
        </w:tc>
      </w:tr>
      <w:tr w:rsidR="004F4E47" w:rsidRPr="00AC7473" w14:paraId="5BDA0233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670DF36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employ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32FCD0C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2956832</w:t>
            </w:r>
          </w:p>
        </w:tc>
      </w:tr>
      <w:tr w:rsidR="004F4E47" w:rsidRPr="00AC7473" w14:paraId="2BEDE96D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5934B40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married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EBAB63D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03811459</w:t>
            </w:r>
          </w:p>
        </w:tc>
      </w:tr>
      <w:tr w:rsidR="004F4E47" w:rsidRPr="00AC7473" w14:paraId="197C4EBC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20B4F7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married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3ECB54AD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711D1BFC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E54CA0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rac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7B97729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4194376</w:t>
            </w:r>
          </w:p>
        </w:tc>
      </w:tr>
      <w:tr w:rsidR="004F4E47" w:rsidRPr="00AC7473" w14:paraId="2978BBA5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4C78651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vtim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57876F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50686765</w:t>
            </w:r>
          </w:p>
        </w:tc>
      </w:tr>
      <w:tr w:rsidR="004F4E47" w:rsidRPr="00AC7473" w14:paraId="6CB545A7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C38196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reason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24F066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92155106</w:t>
            </w:r>
          </w:p>
        </w:tc>
      </w:tr>
      <w:tr w:rsidR="004F4E47" w:rsidRPr="00AC7473" w14:paraId="16F2B9A9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13E0644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vattempt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3831613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6458916</w:t>
            </w:r>
          </w:p>
        </w:tc>
      </w:tr>
      <w:tr w:rsidR="004F4E47" w:rsidRPr="00AC7473" w14:paraId="6827B0C9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C956C4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vattempt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5F129D41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8167827</w:t>
            </w:r>
          </w:p>
        </w:tc>
      </w:tr>
      <w:tr w:rsidR="004F4E47" w:rsidRPr="00AC7473" w14:paraId="52E64A11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5B5F79E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vattempt3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0E9581E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1.8065841</w:t>
            </w:r>
          </w:p>
        </w:tc>
      </w:tr>
      <w:tr w:rsidR="004F4E47" w:rsidRPr="00AC7473" w14:paraId="25FF953F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B45FD7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last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DCDAA01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9050613</w:t>
            </w:r>
          </w:p>
        </w:tc>
      </w:tr>
      <w:tr w:rsidR="004F4E47" w:rsidRPr="00AC7473" w14:paraId="29E4ACF5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0D6428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last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1C83D4D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69390361</w:t>
            </w:r>
          </w:p>
        </w:tc>
      </w:tr>
      <w:tr w:rsidR="004F4E47" w:rsidRPr="00AC7473" w14:paraId="0BF8E2A7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CC01C1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mot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616C1F47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47923454</w:t>
            </w:r>
          </w:p>
        </w:tc>
      </w:tr>
      <w:tr w:rsidR="004F4E47" w:rsidRPr="00AC7473" w14:paraId="1F63CAD3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61BDDCF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qdat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5619306E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2421614</w:t>
            </w:r>
          </w:p>
        </w:tc>
      </w:tr>
      <w:tr w:rsidR="004F4E47" w:rsidRPr="00AC7473" w14:paraId="66983E30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68B27B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gh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1593EA82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3566195</w:t>
            </w:r>
          </w:p>
        </w:tc>
      </w:tr>
      <w:tr w:rsidR="004F4E47" w:rsidRPr="00AC7473" w14:paraId="233733B1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996A3C8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gh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2316228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23A975D5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C6CBF2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mh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08AB0B2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07B5824C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1A25B3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mh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1251C2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62ABE5A3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5462B1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tress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155B17C7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5FE1E4C7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7958ED4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tress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3F955B71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92797</w:t>
            </w:r>
          </w:p>
        </w:tc>
      </w:tr>
      <w:tr w:rsidR="004F4E47" w:rsidRPr="00AC7473" w14:paraId="7E727600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128141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c_dep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8F58815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01365722</w:t>
            </w:r>
          </w:p>
        </w:tc>
      </w:tr>
      <w:tr w:rsidR="004F4E47" w:rsidRPr="00AC7473" w14:paraId="0545120C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25DF41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c_ax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2FF280D4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24932</w:t>
            </w:r>
          </w:p>
        </w:tc>
      </w:tr>
      <w:tr w:rsidR="004F4E47" w:rsidRPr="00AC7473" w14:paraId="6F295B34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5D1FF58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c_adhd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243DBA8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13306494</w:t>
            </w:r>
          </w:p>
        </w:tc>
      </w:tr>
      <w:tr w:rsidR="004F4E47" w:rsidRPr="00AC7473" w14:paraId="2D8FA139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9CC065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c_ast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388DA8C0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1769492</w:t>
            </w:r>
          </w:p>
        </w:tc>
      </w:tr>
      <w:tr w:rsidR="004F4E47" w:rsidRPr="00AC7473" w14:paraId="1207D851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A28C884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c_pain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9A174BB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2772131</w:t>
            </w:r>
          </w:p>
        </w:tc>
      </w:tr>
      <w:tr w:rsidR="004F4E47" w:rsidRPr="00AC7473" w14:paraId="5E9448DC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025F9C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c_others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01AC8C0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14646741</w:t>
            </w:r>
          </w:p>
        </w:tc>
      </w:tr>
      <w:tr w:rsidR="004F4E47" w:rsidRPr="00AC7473" w14:paraId="5486ED25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9BC1B53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c_non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0714593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1921221</w:t>
            </w:r>
          </w:p>
        </w:tc>
      </w:tr>
      <w:tr w:rsidR="004F4E47" w:rsidRPr="00AC7473" w14:paraId="1AE51907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7448EFD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e_mouth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C2E64FC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32353984</w:t>
            </w:r>
          </w:p>
        </w:tc>
      </w:tr>
      <w:tr w:rsidR="004F4E47" w:rsidRPr="00AC7473" w14:paraId="228605CD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FDD039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e_throat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6129FAC3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729F1C9E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A993FB9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e_chest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342E632A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11940484</w:t>
            </w:r>
          </w:p>
        </w:tc>
      </w:tr>
      <w:tr w:rsidR="004F4E47" w:rsidRPr="00AC7473" w14:paraId="4CF06161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D19DBD9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e_head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413F6D0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0D602F24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D49B95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e_naus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36178B2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1808293</w:t>
            </w:r>
          </w:p>
        </w:tc>
      </w:tr>
      <w:tr w:rsidR="004F4E47" w:rsidRPr="00AC7473" w14:paraId="3D632922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DFD2FD3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e_non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352090E3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1384229</w:t>
            </w:r>
          </w:p>
        </w:tc>
      </w:tr>
      <w:tr w:rsidR="004F4E47" w:rsidRPr="00AC7473" w14:paraId="74027521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2DE0EF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o_non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1B1AF3AA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42869245</w:t>
            </w:r>
          </w:p>
        </w:tc>
      </w:tr>
      <w:tr w:rsidR="004F4E47" w:rsidRPr="00AC7473" w14:paraId="4A15E2F2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D5471EB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o_elec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BA312D2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03E7D2B3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B043E4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o_pro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392963D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1455A59A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8ADB37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lastRenderedPageBreak/>
              <w:t>so_fam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3D08C40B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08447508</w:t>
            </w:r>
          </w:p>
        </w:tc>
      </w:tr>
      <w:tr w:rsidR="004F4E47" w:rsidRPr="00AC7473" w14:paraId="7F176840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BEC2FD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o_other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154B26AD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6719BAAA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07624D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o_to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652F1F8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38569815</w:t>
            </w:r>
          </w:p>
        </w:tc>
      </w:tr>
      <w:tr w:rsidR="004F4E47" w:rsidRPr="00AC7473" w14:paraId="28EF4936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1B0A76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vnum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656D30A0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23849836</w:t>
            </w:r>
          </w:p>
        </w:tc>
      </w:tr>
      <w:tr w:rsidR="004F4E47" w:rsidRPr="00AC7473" w14:paraId="0F6575B2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ED86359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pnum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E683927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015672</w:t>
            </w:r>
          </w:p>
        </w:tc>
      </w:tr>
      <w:tr w:rsidR="004F4E47" w:rsidRPr="00AC7473" w14:paraId="60B53661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260F00D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pnum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1BE5FA04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303843</w:t>
            </w:r>
          </w:p>
        </w:tc>
      </w:tr>
      <w:tr w:rsidR="004F4E47" w:rsidRPr="00AC7473" w14:paraId="6858D5B6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2F419A8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wak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989038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1891051</w:t>
            </w:r>
          </w:p>
        </w:tc>
      </w:tr>
      <w:tr w:rsidR="004F4E47" w:rsidRPr="00AC7473" w14:paraId="7CA95DD4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30BA380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wake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608C2D0E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3960882</w:t>
            </w:r>
          </w:p>
        </w:tc>
      </w:tr>
      <w:tr w:rsidR="004F4E47" w:rsidRPr="00AC7473" w14:paraId="4D659F8F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8195DD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dev1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6E5EFEE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35824323</w:t>
            </w:r>
          </w:p>
        </w:tc>
      </w:tr>
      <w:tr w:rsidR="004F4E47" w:rsidRPr="00AC7473" w14:paraId="232D3EAD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A72144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f_fruit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CB41241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3F561BD6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CA3E74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f_candy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ECAA62E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4FF6F59C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576B496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f_mint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15FAC22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039D346F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39384A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f_to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3E3147D3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36E9044E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F14471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f_other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2DB6CC9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01952878</w:t>
            </w:r>
          </w:p>
        </w:tc>
      </w:tr>
      <w:tr w:rsidR="004F4E47" w:rsidRPr="00AC7473" w14:paraId="25A298CE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570167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nic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38DD877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5865511</w:t>
            </w:r>
          </w:p>
        </w:tc>
      </w:tr>
      <w:tr w:rsidR="004F4E47" w:rsidRPr="00AC7473" w14:paraId="3033D3ED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9CCCFA1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nic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146478D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4093289</w:t>
            </w:r>
          </w:p>
        </w:tc>
      </w:tr>
      <w:tr w:rsidR="004F4E47" w:rsidRPr="00AC7473" w14:paraId="1B428F6D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F55ED8F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can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2E87653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118469</w:t>
            </w:r>
          </w:p>
        </w:tc>
      </w:tr>
      <w:tr w:rsidR="004F4E47" w:rsidRPr="00AC7473" w14:paraId="0A1D3C63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3851506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can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3846B83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31288882</w:t>
            </w:r>
          </w:p>
        </w:tc>
      </w:tr>
      <w:tr w:rsidR="004F4E47" w:rsidRPr="00AC7473" w14:paraId="7D864E70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A2537F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alc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5469E51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062515</w:t>
            </w:r>
          </w:p>
        </w:tc>
      </w:tr>
      <w:tr w:rsidR="004F4E47" w:rsidRPr="00AC7473" w14:paraId="59D4FECA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7C098A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waterpip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586A782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5847374</w:t>
            </w:r>
          </w:p>
        </w:tc>
      </w:tr>
      <w:tr w:rsidR="004F4E47" w:rsidRPr="00AC7473" w14:paraId="2155307D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3F800B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other_to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2E201F15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052643</w:t>
            </w:r>
          </w:p>
        </w:tc>
      </w:tr>
      <w:tr w:rsidR="004F4E47" w:rsidRPr="00AC7473" w14:paraId="6A221747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C31E64D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VES.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15D0F56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1.83557325</w:t>
            </w:r>
          </w:p>
        </w:tc>
      </w:tr>
      <w:tr w:rsidR="004F4E47" w:rsidRPr="00AC7473" w14:paraId="79C3AD1B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E3F21C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VES.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1BCBF005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0033833</w:t>
            </w:r>
          </w:p>
        </w:tc>
      </w:tr>
      <w:tr w:rsidR="004F4E47" w:rsidRPr="00AC7473" w14:paraId="5972EE7F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D4D4F9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VES.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19FB5184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20D1162D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9346B29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sattempt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5AFFC262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0.51126547</w:t>
            </w:r>
          </w:p>
        </w:tc>
      </w:tr>
      <w:tr w:rsidR="004F4E47" w:rsidRPr="00AC7473" w14:paraId="1F9BE780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4C7765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age1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608D1643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3B00D4E5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0CE734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age2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790E773A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</w:p>
        </w:tc>
      </w:tr>
      <w:tr w:rsidR="004F4E47" w:rsidRPr="00AC7473" w14:paraId="24BF3399" w14:textId="77777777" w:rsidTr="00AA56CA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9F43387" w14:textId="77777777" w:rsidR="004F4E47" w:rsidRPr="00AC7473" w:rsidRDefault="004F4E47" w:rsidP="00AA56C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age3</w:t>
            </w:r>
          </w:p>
        </w:tc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18698FD2" w14:textId="77777777" w:rsidR="004F4E47" w:rsidRPr="00AC7473" w:rsidRDefault="004F4E47" w:rsidP="00AA56CA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C7473">
              <w:rPr>
                <w:rFonts w:ascii="Calibri" w:eastAsia="Times New Roman" w:hAnsi="Calibri" w:cs="Times New Roman"/>
                <w:color w:val="000000"/>
                <w:lang w:val="en-CA"/>
              </w:rPr>
              <w:t>-0.2758795</w:t>
            </w:r>
          </w:p>
        </w:tc>
      </w:tr>
    </w:tbl>
    <w:p w14:paraId="562B32EC" w14:textId="77777777" w:rsidR="004F4E47" w:rsidRDefault="004F4E47" w:rsidP="004F4E47">
      <w:pPr>
        <w:spacing w:line="276" w:lineRule="auto"/>
        <w:rPr>
          <w:rFonts w:ascii="Calibri" w:hAnsi="Calibri" w:cs="Calibri"/>
        </w:rPr>
      </w:pPr>
    </w:p>
    <w:p w14:paraId="3D4FA6C5" w14:textId="4D903123" w:rsidR="00020640" w:rsidRDefault="004F4E47" w:rsidP="004F4E47">
      <w:r>
        <w:rPr>
          <w:rFonts w:ascii="Calibri" w:hAnsi="Calibri" w:cs="Calibri"/>
        </w:rPr>
        <w:t>Hence, the following dummy variables were determined to be unimportant by the Lasso logistic regression procedure: edu1, married2, gh2, mh1, mh2, stress1, se_throat1, se_head1, so_elec1, so_prob1, so_other1, f_fruit1, f_candy1, f_mint1, f_to1, VES.3, age1 and age2. We did not exclude a dummy variable if it was associated with a feature with &gt;2 levels and there were other dummy variables of this feature with a non-zero coefficient. Hence, the Lasso logistic regression procedure excluded 9 features (</w:t>
      </w:r>
      <w:r w:rsidR="00621742">
        <w:rPr>
          <w:rFonts w:ascii="Calibri" w:hAnsi="Calibri" w:cs="Calibri"/>
        </w:rPr>
        <w:t>predictors</w:t>
      </w:r>
      <w:r>
        <w:rPr>
          <w:rFonts w:ascii="Calibri" w:hAnsi="Calibri" w:cs="Calibri"/>
        </w:rPr>
        <w:t>): se_throat1, se_head1, so_elec1, so_prob1, so_other1, f_fruit1, f_candy1, f_mint1 and f_to1.</w:t>
      </w:r>
    </w:p>
    <w:sectPr w:rsidR="00020640" w:rsidSect="007E1675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E47"/>
    <w:rsid w:val="000025AC"/>
    <w:rsid w:val="000218BF"/>
    <w:rsid w:val="00043A9A"/>
    <w:rsid w:val="00081365"/>
    <w:rsid w:val="000838AC"/>
    <w:rsid w:val="000A2E78"/>
    <w:rsid w:val="000B044A"/>
    <w:rsid w:val="000C2531"/>
    <w:rsid w:val="000C601F"/>
    <w:rsid w:val="000D6DCF"/>
    <w:rsid w:val="000E236E"/>
    <w:rsid w:val="000F08E7"/>
    <w:rsid w:val="000F3B7B"/>
    <w:rsid w:val="00102BD7"/>
    <w:rsid w:val="00120F22"/>
    <w:rsid w:val="00123602"/>
    <w:rsid w:val="00141B30"/>
    <w:rsid w:val="0016620E"/>
    <w:rsid w:val="00192EB4"/>
    <w:rsid w:val="001C2220"/>
    <w:rsid w:val="001C26C0"/>
    <w:rsid w:val="001C5E40"/>
    <w:rsid w:val="001D6920"/>
    <w:rsid w:val="001F2437"/>
    <w:rsid w:val="001F622C"/>
    <w:rsid w:val="00231889"/>
    <w:rsid w:val="00236133"/>
    <w:rsid w:val="00243E17"/>
    <w:rsid w:val="00247EB3"/>
    <w:rsid w:val="00253DA4"/>
    <w:rsid w:val="00283228"/>
    <w:rsid w:val="00286F20"/>
    <w:rsid w:val="002A2EA8"/>
    <w:rsid w:val="002A70F8"/>
    <w:rsid w:val="002B08F2"/>
    <w:rsid w:val="002D30E0"/>
    <w:rsid w:val="002F251F"/>
    <w:rsid w:val="003115F9"/>
    <w:rsid w:val="00333DCA"/>
    <w:rsid w:val="00347835"/>
    <w:rsid w:val="003542F2"/>
    <w:rsid w:val="0036558E"/>
    <w:rsid w:val="00374678"/>
    <w:rsid w:val="003A28B3"/>
    <w:rsid w:val="003A442D"/>
    <w:rsid w:val="003C2218"/>
    <w:rsid w:val="003C4310"/>
    <w:rsid w:val="003D0F56"/>
    <w:rsid w:val="003D4FBD"/>
    <w:rsid w:val="003D6485"/>
    <w:rsid w:val="003F0DF8"/>
    <w:rsid w:val="004127AC"/>
    <w:rsid w:val="00420903"/>
    <w:rsid w:val="0042518D"/>
    <w:rsid w:val="004303CE"/>
    <w:rsid w:val="00435171"/>
    <w:rsid w:val="0044110E"/>
    <w:rsid w:val="004463F2"/>
    <w:rsid w:val="004470BF"/>
    <w:rsid w:val="00450B74"/>
    <w:rsid w:val="00464BEB"/>
    <w:rsid w:val="00466159"/>
    <w:rsid w:val="004662AA"/>
    <w:rsid w:val="00467215"/>
    <w:rsid w:val="0047727E"/>
    <w:rsid w:val="004B21AB"/>
    <w:rsid w:val="004B44CB"/>
    <w:rsid w:val="004E026E"/>
    <w:rsid w:val="004F4E47"/>
    <w:rsid w:val="0050148E"/>
    <w:rsid w:val="00507898"/>
    <w:rsid w:val="00527638"/>
    <w:rsid w:val="00534515"/>
    <w:rsid w:val="00536B9B"/>
    <w:rsid w:val="0054611B"/>
    <w:rsid w:val="0055539C"/>
    <w:rsid w:val="00557157"/>
    <w:rsid w:val="00562E11"/>
    <w:rsid w:val="00565C9F"/>
    <w:rsid w:val="00573CF8"/>
    <w:rsid w:val="005B492B"/>
    <w:rsid w:val="005D123C"/>
    <w:rsid w:val="005E0A7E"/>
    <w:rsid w:val="005E1F97"/>
    <w:rsid w:val="005F3E1F"/>
    <w:rsid w:val="005F3E42"/>
    <w:rsid w:val="00600A97"/>
    <w:rsid w:val="00617776"/>
    <w:rsid w:val="00621742"/>
    <w:rsid w:val="00632E10"/>
    <w:rsid w:val="00633E4A"/>
    <w:rsid w:val="00636CAB"/>
    <w:rsid w:val="0065425C"/>
    <w:rsid w:val="00675E5B"/>
    <w:rsid w:val="00677428"/>
    <w:rsid w:val="00686F4E"/>
    <w:rsid w:val="006969F3"/>
    <w:rsid w:val="006A0592"/>
    <w:rsid w:val="006A4BEA"/>
    <w:rsid w:val="006A7737"/>
    <w:rsid w:val="006B76DF"/>
    <w:rsid w:val="006C40FC"/>
    <w:rsid w:val="006D2714"/>
    <w:rsid w:val="006E2101"/>
    <w:rsid w:val="006F57A7"/>
    <w:rsid w:val="007021F6"/>
    <w:rsid w:val="00740214"/>
    <w:rsid w:val="00767EB1"/>
    <w:rsid w:val="00770064"/>
    <w:rsid w:val="007742C1"/>
    <w:rsid w:val="00775FB9"/>
    <w:rsid w:val="00782151"/>
    <w:rsid w:val="00790B31"/>
    <w:rsid w:val="007945E9"/>
    <w:rsid w:val="007D3326"/>
    <w:rsid w:val="007D3E9A"/>
    <w:rsid w:val="007E1675"/>
    <w:rsid w:val="007E377E"/>
    <w:rsid w:val="007F2D08"/>
    <w:rsid w:val="00807366"/>
    <w:rsid w:val="0082750E"/>
    <w:rsid w:val="008343AB"/>
    <w:rsid w:val="0084202B"/>
    <w:rsid w:val="0085359D"/>
    <w:rsid w:val="00854E3D"/>
    <w:rsid w:val="00864F74"/>
    <w:rsid w:val="0088672E"/>
    <w:rsid w:val="00894B45"/>
    <w:rsid w:val="008B0FBE"/>
    <w:rsid w:val="008B1808"/>
    <w:rsid w:val="008D1E3C"/>
    <w:rsid w:val="008D576F"/>
    <w:rsid w:val="0090080A"/>
    <w:rsid w:val="00925431"/>
    <w:rsid w:val="00927677"/>
    <w:rsid w:val="00953837"/>
    <w:rsid w:val="00960983"/>
    <w:rsid w:val="0096312B"/>
    <w:rsid w:val="00966EF0"/>
    <w:rsid w:val="009745A5"/>
    <w:rsid w:val="00986E1A"/>
    <w:rsid w:val="0099082F"/>
    <w:rsid w:val="009947D3"/>
    <w:rsid w:val="009B1046"/>
    <w:rsid w:val="009C51C4"/>
    <w:rsid w:val="009C5DE5"/>
    <w:rsid w:val="009D78F3"/>
    <w:rsid w:val="009E5487"/>
    <w:rsid w:val="009E7DF7"/>
    <w:rsid w:val="009F68B3"/>
    <w:rsid w:val="009F7DB5"/>
    <w:rsid w:val="00A00015"/>
    <w:rsid w:val="00A0170F"/>
    <w:rsid w:val="00A03B71"/>
    <w:rsid w:val="00A26214"/>
    <w:rsid w:val="00A5239F"/>
    <w:rsid w:val="00A92659"/>
    <w:rsid w:val="00A95D58"/>
    <w:rsid w:val="00AD2814"/>
    <w:rsid w:val="00AD602B"/>
    <w:rsid w:val="00AF07B4"/>
    <w:rsid w:val="00AF3E44"/>
    <w:rsid w:val="00B02E63"/>
    <w:rsid w:val="00B13DB3"/>
    <w:rsid w:val="00B226D5"/>
    <w:rsid w:val="00B74DFD"/>
    <w:rsid w:val="00B80772"/>
    <w:rsid w:val="00B955C8"/>
    <w:rsid w:val="00BA5E85"/>
    <w:rsid w:val="00BB3775"/>
    <w:rsid w:val="00BF11D0"/>
    <w:rsid w:val="00C17B5F"/>
    <w:rsid w:val="00CA16D7"/>
    <w:rsid w:val="00CA4BA3"/>
    <w:rsid w:val="00CA6F9D"/>
    <w:rsid w:val="00CB23E6"/>
    <w:rsid w:val="00CB4158"/>
    <w:rsid w:val="00CB445D"/>
    <w:rsid w:val="00CD4C41"/>
    <w:rsid w:val="00CF4B0F"/>
    <w:rsid w:val="00D069E9"/>
    <w:rsid w:val="00D34318"/>
    <w:rsid w:val="00D46E49"/>
    <w:rsid w:val="00D6000F"/>
    <w:rsid w:val="00D605DF"/>
    <w:rsid w:val="00D83A1E"/>
    <w:rsid w:val="00D85D8E"/>
    <w:rsid w:val="00D91C04"/>
    <w:rsid w:val="00D92421"/>
    <w:rsid w:val="00D951D4"/>
    <w:rsid w:val="00D97F30"/>
    <w:rsid w:val="00DA3169"/>
    <w:rsid w:val="00DD1CD7"/>
    <w:rsid w:val="00DD1DB0"/>
    <w:rsid w:val="00DE1B65"/>
    <w:rsid w:val="00DF2A44"/>
    <w:rsid w:val="00DF5E4B"/>
    <w:rsid w:val="00E0228E"/>
    <w:rsid w:val="00E06AE5"/>
    <w:rsid w:val="00E27BA3"/>
    <w:rsid w:val="00E410EE"/>
    <w:rsid w:val="00E45D93"/>
    <w:rsid w:val="00E50DC9"/>
    <w:rsid w:val="00E607A1"/>
    <w:rsid w:val="00E63187"/>
    <w:rsid w:val="00E66532"/>
    <w:rsid w:val="00E86870"/>
    <w:rsid w:val="00EA4095"/>
    <w:rsid w:val="00EA4BE3"/>
    <w:rsid w:val="00EA7BF4"/>
    <w:rsid w:val="00EE3FE4"/>
    <w:rsid w:val="00EF6BD7"/>
    <w:rsid w:val="00F20C51"/>
    <w:rsid w:val="00F30738"/>
    <w:rsid w:val="00F579F7"/>
    <w:rsid w:val="00F92A35"/>
    <w:rsid w:val="00F95AB1"/>
    <w:rsid w:val="00FB3071"/>
    <w:rsid w:val="00FB5803"/>
    <w:rsid w:val="00FB6337"/>
    <w:rsid w:val="00FC6887"/>
    <w:rsid w:val="00FE2905"/>
    <w:rsid w:val="00FF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3AB31"/>
  <w14:defaultImageDpi w14:val="32767"/>
  <w15:chartTrackingRefBased/>
  <w15:docId w15:val="{BBE4D167-1656-074A-B3FB-4AF87E244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4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5</Words>
  <Characters>3625</Characters>
  <Application>Microsoft Office Word</Application>
  <DocSecurity>0</DocSecurity>
  <Lines>30</Lines>
  <Paragraphs>8</Paragraphs>
  <ScaleCrop>false</ScaleCrop>
  <Company>Institute of Health Policy, Management and Evaluati</Company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Fu</dc:creator>
  <cp:keywords/>
  <dc:description/>
  <cp:lastModifiedBy>Rui Fu</cp:lastModifiedBy>
  <cp:revision>2</cp:revision>
  <dcterms:created xsi:type="dcterms:W3CDTF">2021-04-29T16:08:00Z</dcterms:created>
  <dcterms:modified xsi:type="dcterms:W3CDTF">2021-11-07T21:56:00Z</dcterms:modified>
</cp:coreProperties>
</file>